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Arial" w:ascii="Arial" w:hAnsi="Arial"/>
          <w:b/>
          <w:sz w:val="16"/>
          <w:szCs w:val="16"/>
          <w:lang w:val="en-GB"/>
        </w:rPr>
        <w:t>Additional file 3: Summary of findings regarding beliefs on whether placebos can be used for diagnostic purposes (D), and regarding personality features of responders (P)</w:t>
      </w:r>
    </w:p>
    <w:p>
      <w:pPr>
        <w:pStyle w:val="Normal"/>
        <w:spacing w:lineRule="atLeast" w:line="24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47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rst author year</w:t>
            </w:r>
          </w:p>
        </w:tc>
        <w:tc>
          <w:tcPr>
            <w:tcW w:w="1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parating organic vs. functional problems/personalit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piro 1973 [15,16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Physicians were asked to rate agreement on a scale from 1 (completely agree) to 7 (completely disagree): placebo reactors have less intelligence 2.9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ldberg 1979 [18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In 22% of the patients treated with placebo by nurses it was for diagnostic purpose; 14% of nurses believed that placebo use is acceptable for diagnostic purpos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odwin 1979 [19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Among placebo users 60% (physicians) and 97% (nurses) had ordered placebo to determine whether pain reported by a patient was real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Depending on the specific case vignette given as example response to placebo was interpreted differently: case 1 – anxious, complaining patient 53% (physicians), 72% (registered nurses), 78% (medical aides); case 2 – crushing chest pain with shortness of breath 10% and 30% (no data for medical aides); clear trend to use placebos in “problem patients”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y 1981 [20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61% of nurses and physicians thought that the same relief of pain with a placebo as with morphine did not mean that the pain was not real, 22% replied that the patient was not experiencing “real pain”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69% disagreed to the statement that patients with a major psychiatric diagnosis respond better to placebo than those without, 31% agreed. 22% thought the pain of a patient responding to placebo was not real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e 1981 [21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stionnaire-based survey - D: 66% of nurses and 20% of physicians/psychologists agreed to the statement “if a placebo does not help, the symptoms are real”, 63% vs. 33% to “if the placebo helps, the symptoms are imaginary”. Experienced nurses believed more strongly in the utility of placebos as a diagnostic tool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reening of medical records - D: 3% of all placebo applications for diagnostic purposes (setting psychiatric hospital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omson 1982 [22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19% (physicians) would use a placebo to find out whether a pain is organic or not, further 27% would do so in rare occasio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ssen 1985 [23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70% of the physicians administering placebos used them to test whether a symptom is real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upe 1986 [24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70% (nurses) use as a diagnostic device for testing the psychogenesis of complaint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rnst 1997 [27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24% of nurses believed that placebo response differentiates organic and functional disease (32% no, 41% do not know)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58% believed there is a responder personality (8% no, 29% do not know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ger 1999 [28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68% of interns considered placebo a useful test separating organic and functional disease; 48% were likely to use a placebo when they suspected factitious pai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thelot 2001 [29]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Patients believe that the placebo effect more common in elderly patients (83%), women (48%), younger patients (36%) or men (26%), in psychologically fragile persons (83%), hypochondriacs (60%), trusting in physicians (66%) or treatment (64%).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rses believe that the placebo effect more common in elderly patients (68%), women (62%), younger patients (36%) or men (32%), in psychologically fragile persons (62%), hypochondriacs (17%), trusting in physicians (73%) or treatment (8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objartsson 2003 [30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25% of GPs, 13% of hospital clinicians and 15% of private specialists reported placebo use to test whether the condition was functional or organi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tzan 2004 [31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Among placebo users 37% (physicians) and 18% (nurses) had used them as diagnostic tool to separate organic and functional or simulated diseas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erman 2007 [33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Among placebo users 4% (physicians) had used them as diagnostic tool; 80% disagreed with the statement, “I think a placebo intervention can help distinguish symptoms that have a psychogenic versus an organic origin.”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nateck 2009 [35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26% (19% physicians, 29% nurses) have already used placebo application as a diagnostic tool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n 2009 [36]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: 27% (patients) find it appropriate use a placebo to find out whether a pain is organic or not, further 24% would do so in rare occasions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65% (patients) agree completely or mostly that effectiveness of a placebo is dependent on the personality of the patient (27% unsure, 8% disagree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ässler 2009 [37]</w:t>
            </w:r>
          </w:p>
        </w:tc>
        <w:tc>
          <w:tcPr>
            <w:tcW w:w="12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: 21% of physicians used placebo to test whether pain is psychogenic or organic (15% of users plus non-users); 8% believed that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ure placebos can be used to distinguish between psychogenic or organic pain (64% not, 28% do not know)*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: 75% believe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 that there are persons with certain characteristics who rather respond to placebos (4% not, 21% do not know)*</w:t>
            </w:r>
          </w:p>
        </w:tc>
      </w:tr>
    </w:tbl>
    <w:p>
      <w:pPr>
        <w:pStyle w:val="Normal"/>
        <w:spacing w:lineRule="atLeast" w:line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unpublished information from author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1:29:00Z</dcterms:created>
  <dc:creator>Margrit Fäßler</dc:creator>
  <dc:description/>
  <cp:keywords/>
  <dc:language>en-US</dc:language>
  <cp:lastModifiedBy>Margrit Fäßler</cp:lastModifiedBy>
  <dcterms:modified xsi:type="dcterms:W3CDTF">2010-02-09T11:29:00Z</dcterms:modified>
  <cp:revision>2</cp:revision>
  <dc:subject/>
  <dc:title>Additional file 6: Summary of the study by Lynöe et al</dc:title>
</cp:coreProperties>
</file>